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46B0" w14:textId="1AB0CB6E" w:rsidR="00F51103" w:rsidRPr="00F51103" w:rsidRDefault="00F51103" w:rsidP="00F51103">
      <w:pPr>
        <w:rPr>
          <w:b/>
        </w:rPr>
      </w:pPr>
      <w:r w:rsidRPr="00F51103">
        <w:rPr>
          <w:b/>
        </w:rPr>
        <w:t>Supplementary Table 1</w:t>
      </w:r>
    </w:p>
    <w:p w14:paraId="70308CCD" w14:textId="77777777" w:rsidR="00A75752" w:rsidRPr="00F51103" w:rsidRDefault="00F51103" w:rsidP="00F51103">
      <w:r w:rsidRPr="00F51103">
        <w:t>List of qPCR Primers and Probes</w:t>
      </w:r>
    </w:p>
    <w:p w14:paraId="11967D86" w14:textId="77777777" w:rsidR="00F51103" w:rsidRPr="00F51103" w:rsidRDefault="00F51103" w:rsidP="00F51103">
      <w:r w:rsidRPr="00F51103">
        <w:t>(A)  Mouse</w:t>
      </w:r>
    </w:p>
    <w:tbl>
      <w:tblPr>
        <w:tblW w:w="8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1700"/>
        <w:gridCol w:w="340"/>
        <w:gridCol w:w="3400"/>
        <w:gridCol w:w="1140"/>
        <w:gridCol w:w="1140"/>
      </w:tblGrid>
      <w:tr w:rsidR="00F51103" w:rsidRPr="00F51103" w14:paraId="2AE989AB" w14:textId="77777777" w:rsidTr="00F51103">
        <w:trPr>
          <w:trHeight w:val="454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A4AA1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DF13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Accession No.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C501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9F653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Sequence (5'-3'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5B91D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osi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5B33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robe No.</w:t>
            </w:r>
          </w:p>
        </w:tc>
      </w:tr>
      <w:tr w:rsidR="00F51103" w:rsidRPr="00F51103" w14:paraId="6CC2C946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3378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Des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6A1D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7853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BA6D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CA27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CTATCATAACGAGCACC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225D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67-887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1BAA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  <w:tr w:rsidR="00F51103" w:rsidRPr="00F51103" w14:paraId="6321E506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0612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B6C56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7D2F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44E2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ACTTGCGATCTTCCTCA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6150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923-94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4109CE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D6003C5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BF21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Des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625CA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7299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A454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903B8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TTACCACATGGAACAC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8DDF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33-852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776B6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  <w:tr w:rsidR="00F51103" w:rsidRPr="00F51103" w14:paraId="0770C325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D5CA2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771F1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BB022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E05E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CAATCTTCCGCACCA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46AA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86-9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BD0B8B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75A9E056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B086F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Fa2h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F4153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78086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9CD1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3CDCB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TCACAGACACTCCGACAAC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B522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67-286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AC87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F51103" w:rsidRPr="00F51103" w14:paraId="70E8DA44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0324B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612C8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B4A9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944B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CATTCTCTGTGGGATCCT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E13B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337-35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7619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917B0CE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A43D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D845A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9269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3D46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865F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TCAGGCACGGTACTTGG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D43F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92-131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56F9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F51103" w:rsidRPr="00F51103" w14:paraId="33E43CCE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68F59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16323B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1E6A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ACA7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AGTGACCACAACCCTGAT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5443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341-13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6D2DE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6E04D4B1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D807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6B9C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11479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147D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D6FB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TCGGACAAGAAGACCCTGG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2FE2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080-1100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C9C4B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97</w:t>
            </w:r>
          </w:p>
        </w:tc>
      </w:tr>
      <w:tr w:rsidR="00F51103" w:rsidRPr="00F51103" w14:paraId="1951F80D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07646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62B86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0BA8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18B4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CGAACAATAGACCCC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8739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38-115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73110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D7DACFD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5B7E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3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8D0711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1356507.1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4CB4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6394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AAGGCAAAGCACTGGTT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D1441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361-380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F2A7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</w:tr>
      <w:tr w:rsidR="00F51103" w:rsidRPr="00F51103" w14:paraId="2A6D06EB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24CDD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2B83CA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BBD7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14DD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TCCTCAGCATATGCCT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3D41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418-43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C9641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6E132949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F2DE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ssa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0CA29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34054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87F8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A148D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TGGAAGCAGATGTCCTG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34D8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6-135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2D99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2</w:t>
            </w:r>
          </w:p>
        </w:tc>
      </w:tr>
      <w:tr w:rsidR="00F51103" w:rsidRPr="00F51103" w14:paraId="74479AE1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3B9C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ABC45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566B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B2C83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AAACCAGCATCGAATT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B8776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00-21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9301D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5786405B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D9B7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ssb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128D54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33675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4D30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011E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GCATCACCGAGTACCAAG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B8F6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2-14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93D03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</w:tr>
      <w:tr w:rsidR="00F51103" w:rsidRPr="00F51103" w14:paraId="424AF114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FB99A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02661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D447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91C9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CTTCACGCGCTTGAAA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ABAF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91-2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4C949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9FF9BB5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F53F9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154AC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38647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28D8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5C812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TACCACAACGTAGGCCT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D2D05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675-694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E7A89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F51103" w:rsidRPr="00F51103" w14:paraId="45D1729A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5429A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8CB3C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9ACF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D565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TTGTGAACTCCAGCTGCA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66D4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724-7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AE148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6EF2701F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2669E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A2C6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9789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5F83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0CB9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CCTCATCATGGCTCTGC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F701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55-874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C158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2</w:t>
            </w:r>
          </w:p>
        </w:tc>
      </w:tr>
      <w:tr w:rsidR="00F51103" w:rsidRPr="00F51103" w14:paraId="4B5E3A71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4492C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81D30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48C1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3FE79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TTCTTCCATCCCGCGTA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34D8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915-9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272E3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7A83709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4E1E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3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C625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1164201.1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59F9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E9151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GACTTCCTCGCTCATGT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BD38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58-877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4E9B49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71</w:t>
            </w:r>
          </w:p>
        </w:tc>
      </w:tr>
      <w:tr w:rsidR="00F51103" w:rsidRPr="00F51103" w14:paraId="7AAF92EB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413E2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BA71C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96A72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65B2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CACACCAGGAGAAGCTC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4C46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904-92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FBBAC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4F058CC4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42E9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4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D36F3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6058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1A9B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7EBF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CCCTTTGATGTCAAACG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53D04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778-797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9699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8</w:t>
            </w:r>
          </w:p>
        </w:tc>
      </w:tr>
      <w:tr w:rsidR="00F51103" w:rsidRPr="00F51103" w14:paraId="53566DC8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62827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F17B0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ECABA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1208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GAAGCCTATCAGTCCCACG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970C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34-85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8295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2AD277CE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E6B9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5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198A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8015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B207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9DD4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CATGCCATCTGGTCCTA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B01C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05-1124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F007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8</w:t>
            </w:r>
          </w:p>
        </w:tc>
      </w:tr>
      <w:tr w:rsidR="00F51103" w:rsidRPr="00F51103" w14:paraId="7E3794BE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ADCB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36D18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D062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247E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CCTTAGACACCTTTCCCCG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6E6B0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56-117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C9ED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29075E2" w14:textId="77777777" w:rsidTr="00F51103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52450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6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E9E5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1347161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E55E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2BCB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CAATGTCACCTGGGCAG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E6FA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17-236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0D415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9</w:t>
            </w:r>
          </w:p>
        </w:tc>
      </w:tr>
      <w:tr w:rsidR="00F51103" w:rsidRPr="00F51103" w14:paraId="444EC440" w14:textId="77777777" w:rsidTr="00F51103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71951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33DCD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6B85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19C2E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AGGCAAGGTAGAGGTCC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7230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72-29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8DC0E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</w:tbl>
    <w:p w14:paraId="1CCBA9D0" w14:textId="77777777" w:rsidR="00A75752" w:rsidRDefault="00A75752" w:rsidP="00A75752"/>
    <w:p w14:paraId="4C3E4CE1" w14:textId="77777777" w:rsidR="00F51103" w:rsidRDefault="00F51103" w:rsidP="00A75752">
      <w:r>
        <w:br w:type="page"/>
      </w:r>
    </w:p>
    <w:p w14:paraId="0D18360C" w14:textId="77777777" w:rsidR="00A75752" w:rsidRDefault="00F51103" w:rsidP="00A75752">
      <w:r w:rsidRPr="00F51103">
        <w:lastRenderedPageBreak/>
        <w:t>(B)  Human</w:t>
      </w:r>
    </w:p>
    <w:tbl>
      <w:tblPr>
        <w:tblW w:w="8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1700"/>
        <w:gridCol w:w="340"/>
        <w:gridCol w:w="3400"/>
        <w:gridCol w:w="1140"/>
        <w:gridCol w:w="1140"/>
      </w:tblGrid>
      <w:tr w:rsidR="00F51103" w:rsidRPr="00F51103" w14:paraId="6CB66D60" w14:textId="77777777" w:rsidTr="00A55997">
        <w:trPr>
          <w:trHeight w:val="454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E29D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757B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Accession No.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D268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游ゴシック" w:eastAsia="游ゴシック" w:hAnsi="游ゴシック" w:cs="Arial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CE0F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Sequence (5'-3'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7F336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osi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2ED4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robe No.</w:t>
            </w:r>
          </w:p>
        </w:tc>
      </w:tr>
      <w:tr w:rsidR="00F51103" w:rsidRPr="00F51103" w14:paraId="5518BE12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EE3E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DES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8E6B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3676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7A1E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A967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GAAGACTTCGAGTGGGTCT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C6AEA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8-139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E78B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F51103" w:rsidRPr="00F51103" w14:paraId="231B24F5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092FB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363E1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B672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1611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TCATCAAGGACTTTATCTCTGG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9791D8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87-2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2CC0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444213E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585BF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DES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8D9D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206918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8C9D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42FA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GACTTCGAGTGGGTCTA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5A8E9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2-10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DBAC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F51103" w:rsidRPr="00F51103" w14:paraId="1D392620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C080A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8D2A2C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798D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FA5E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TGATGGCCGGGTACTT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B9BE8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42-1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38CDBB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43EB59AC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84D0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FA2H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FD04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4306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4DE6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4BCE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GAGCAGTACTACGTGGGAG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FDFA1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96-316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30B0B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</w:tr>
      <w:tr w:rsidR="00F51103" w:rsidRPr="00F51103" w14:paraId="2DA8D161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BE990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C0E22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6F98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EAAD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TACAGGCTCGTTCTCC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C15C6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342-36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C44D2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0165340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54CB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C86C1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6415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A937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952D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TTAACTCAGGCGCGCT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CDF6C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317-1336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404B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F51103" w:rsidRPr="00F51103" w14:paraId="2CC42648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48581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029C19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B5D0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9D79D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GACGCAGCTCTCTCCA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7F6EA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411-14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81F43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503527A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D62E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94F4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4863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42D2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494B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GGATCCCGAGGATGTGG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9499B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52-117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98A1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F51103" w:rsidRPr="00F51103" w14:paraId="77328F53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7FB5A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9F097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F87A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2FCD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GGTGACAATGACGTGGCA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B67CD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78-129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A022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177DC4D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16394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LC3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60B7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18327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3BBB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608C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AGAGCTTGGAAAAAGATTCT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B2F95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83-1205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D1B95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8</w:t>
            </w:r>
          </w:p>
        </w:tc>
      </w:tr>
      <w:tr w:rsidR="00F51103" w:rsidRPr="00F51103" w14:paraId="4D25F347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B4026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8EB44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6540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2D04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GATGCACGATGGAAC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D5363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35-125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4F91E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61B4CB62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2BC8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SSA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7DA7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38288.4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5DDE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DCCD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CCCCATAGAGAACCACTAAC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9291B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053-2074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ABD1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F51103" w:rsidRPr="00F51103" w14:paraId="3AE8A4C9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B58F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22C25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4448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50A7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CAACTTCTCCTGCCTTCA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04064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2102-21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3142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F96C0EE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6889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SPTSSB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2CCF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1320679.2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DFDD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0005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CAGGATCATTTCGTGAAG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9DE47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1-14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1070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1</w:t>
            </w:r>
          </w:p>
        </w:tc>
      </w:tr>
      <w:tr w:rsidR="00F51103" w:rsidRPr="00F51103" w14:paraId="427246D0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41ED6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FD04E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7350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913CB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CCAGGAATGAGCACTAA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947EE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72-19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978F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4F7E0077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3847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1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E6A9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1267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C82D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362D7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CTTCCGGTACCACAATG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3C6E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669-688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3061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F51103" w:rsidRPr="00F51103" w14:paraId="20B0D774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4BA16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3A432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F19F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12C4C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ACTCAAGCTGCACGTCA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325A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720-73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7AC11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6C929572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6375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C6A36F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2075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8991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5D0E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GGCTCTGCATGACTCT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D48E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925-944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284EE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09</w:t>
            </w:r>
          </w:p>
        </w:tc>
      </w:tr>
      <w:tr w:rsidR="00F51103" w:rsidRPr="00F51103" w14:paraId="47CBD4B7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C2156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7C1E1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57BD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D2CF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GCAGGTGTTCTTCCATC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3DB1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983-10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092B38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26D18EE6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C545B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3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D2C21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78842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2DE9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2BA7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GGACGCAGACCTGTAAC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794F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153-1172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A6A6C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2</w:t>
            </w:r>
          </w:p>
        </w:tc>
      </w:tr>
      <w:tr w:rsidR="00F51103" w:rsidRPr="00F51103" w14:paraId="1837B9FA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3C2FA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3BDE38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8C54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6660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GAAAAACAATGAGGCGG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4FDF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207-12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014B9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401F6F3A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66B3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4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BC3B9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24552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0402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A485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CCCAGCTGACCAAGAAGT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5736A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662-681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98C7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78</w:t>
            </w:r>
          </w:p>
        </w:tc>
      </w:tr>
      <w:tr w:rsidR="00F51103" w:rsidRPr="00F51103" w14:paraId="0440F72B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AD96B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38D14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7FC61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9CCF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CCACGAAGGAGGACAGGT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9D5C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710-7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B4B9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AE95A33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6EF6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5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A565F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147190.5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05733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E0D7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AGGGACCCCTAAGCTT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6F162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87-105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71910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76</w:t>
            </w:r>
          </w:p>
        </w:tc>
      </w:tr>
      <w:tr w:rsidR="00F51103" w:rsidRPr="00F51103" w14:paraId="0BD444D3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612C5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AEAE7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289DD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BFDD7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GTTCTCGGGTAGCCAGAA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10E6E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32-15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35BC4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01736F9E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1053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CERS6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27336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203463.3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AC319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B5FD0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CATTCAGCGCTGGTTTCG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77E36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513-532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51BAAD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F51103" w:rsidRPr="00F51103" w14:paraId="47A22DC5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8DC209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9B19C" w14:textId="77777777" w:rsidR="00F51103" w:rsidRPr="00F51103" w:rsidRDefault="00F51103" w:rsidP="00F5110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F608C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7C18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TGCTCTCACAGAACCTCGT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7929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564-58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F4FB8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F51103" w:rsidRPr="00F51103" w14:paraId="3B1E6555" w14:textId="77777777" w:rsidTr="00A55997">
        <w:trPr>
          <w:trHeight w:val="283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2B602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0"/>
                <w:szCs w:val="20"/>
              </w:rPr>
              <w:t>GAPDH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D4397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NM_002046.7</w:t>
            </w: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6E208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3A0F24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AGCCACATCGCTCAGACA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3C7CB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57-75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4B05A" w14:textId="77777777" w:rsidR="00F51103" w:rsidRPr="00F51103" w:rsidRDefault="00F51103" w:rsidP="00F5110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  <w:tr w:rsidR="00F51103" w:rsidRPr="00F51103" w14:paraId="3C50AD8D" w14:textId="77777777" w:rsidTr="00A55997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223271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5D43E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C3B65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R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F68AF" w14:textId="77777777" w:rsidR="00F51103" w:rsidRPr="00F51103" w:rsidRDefault="00F51103" w:rsidP="00F5110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GCCCAATACGACCAAATC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FD6FE" w14:textId="77777777" w:rsidR="00F51103" w:rsidRPr="00F51103" w:rsidRDefault="00F51103" w:rsidP="00F51103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51103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104-1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7AACF" w14:textId="77777777" w:rsidR="00F51103" w:rsidRPr="00F51103" w:rsidRDefault="00F51103" w:rsidP="00F5110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</w:tbl>
    <w:p w14:paraId="7E1ED8DB" w14:textId="77777777" w:rsidR="00F51103" w:rsidRDefault="00F51103" w:rsidP="00A75752"/>
    <w:p w14:paraId="00723336" w14:textId="77777777" w:rsidR="00A75752" w:rsidRDefault="00A75752" w:rsidP="00A75752">
      <w:r>
        <w:br w:type="page"/>
      </w:r>
    </w:p>
    <w:p w14:paraId="38235697" w14:textId="77777777" w:rsidR="00A75752" w:rsidRDefault="00A75752" w:rsidP="00A75752">
      <w:pPr>
        <w:sectPr w:rsidR="00A75752" w:rsidSect="00F51103">
          <w:pgSz w:w="11906" w:h="16838"/>
          <w:pgMar w:top="1276" w:right="849" w:bottom="993" w:left="567" w:header="851" w:footer="992" w:gutter="0"/>
          <w:cols w:space="105"/>
          <w:docGrid w:type="lines" w:linePitch="360"/>
        </w:sectPr>
      </w:pPr>
    </w:p>
    <w:p w14:paraId="3EBDACA2" w14:textId="77777777" w:rsidR="00F51103" w:rsidRPr="00F51103" w:rsidRDefault="00F51103" w:rsidP="00F51103">
      <w:pPr>
        <w:rPr>
          <w:b/>
        </w:rPr>
      </w:pPr>
      <w:r>
        <w:rPr>
          <w:b/>
        </w:rPr>
        <w:lastRenderedPageBreak/>
        <w:t>Supplementary Table 2</w:t>
      </w:r>
    </w:p>
    <w:p w14:paraId="0D9496A0" w14:textId="77777777" w:rsidR="00A75752" w:rsidRPr="00F51103" w:rsidRDefault="00F51103" w:rsidP="00F51103">
      <w:r w:rsidRPr="00F51103">
        <w:t>MRM transitions for GSLs in mouse and human urinary bladde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992"/>
        <w:gridCol w:w="1134"/>
        <w:gridCol w:w="1418"/>
        <w:gridCol w:w="992"/>
        <w:gridCol w:w="709"/>
        <w:gridCol w:w="680"/>
        <w:gridCol w:w="1275"/>
      </w:tblGrid>
      <w:tr w:rsidR="00A55997" w:rsidRPr="00A55997" w14:paraId="60D38CCB" w14:textId="77777777" w:rsidTr="0038615D">
        <w:trPr>
          <w:trHeight w:val="210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632E7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Ion mod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9BFB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ompom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C32A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eremid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F4D4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Formul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5D57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A591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Q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8D006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E (eV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215C0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Internal standard</w:t>
            </w:r>
          </w:p>
        </w:tc>
      </w:tr>
      <w:tr w:rsidR="00A55997" w:rsidRPr="00A55997" w14:paraId="7E0B4876" w14:textId="77777777" w:rsidTr="0038615D">
        <w:trPr>
          <w:trHeight w:val="210"/>
          <w:jc w:val="center"/>
        </w:trPr>
        <w:tc>
          <w:tcPr>
            <w:tcW w:w="851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D407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E93E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HexCer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C149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-d3</w:t>
            </w:r>
          </w:p>
        </w:tc>
        <w:tc>
          <w:tcPr>
            <w:tcW w:w="141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F271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0H74D3NO8</w:t>
            </w:r>
          </w:p>
        </w:tc>
        <w:tc>
          <w:tcPr>
            <w:tcW w:w="99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AB03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03.5916</w:t>
            </w:r>
          </w:p>
        </w:tc>
        <w:tc>
          <w:tcPr>
            <w:tcW w:w="70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5E25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86F8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B8508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lcCer</w:t>
            </w:r>
            <w:r w:rsidRPr="00A55997">
              <w:rPr>
                <w:rFonts w:hint="eastAsia"/>
                <w:sz w:val="16"/>
              </w:rPr>
              <w:br/>
              <w:t>d18:1/16:0-d3</w:t>
            </w:r>
          </w:p>
        </w:tc>
      </w:tr>
      <w:tr w:rsidR="00A55997" w:rsidRPr="00A55997" w14:paraId="251205D8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7DEC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AB20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D0E7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1979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0H77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269C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16.5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1E2C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57EB9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7345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61D972E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6F8F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A499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2502B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20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6D5F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4H85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A4AC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72.6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29D8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27F4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A10A7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FAF2F8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DA89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A4DE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B599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95C1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6H89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F8A9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00.6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04BCB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7931D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39DF3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9027F5A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DCA8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3DCB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64CF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2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3717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7H91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535A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14.6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91E5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CD58D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9710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D7F496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C56C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98A7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1312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8453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1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34B5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26.6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DD04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AEEF4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E0052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44C436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F67F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4DC5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55BA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B01E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3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491C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28.6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91BD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DE8C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94802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D13C6CB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2959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2A80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45E3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F701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0H77N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C3C2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00.5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DAD6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1B8C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9C5B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F6A924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E192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720D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12C83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8D5F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6H89N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4CCF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84.6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87CC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7656A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A50CD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F8891E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A8468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6891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5DBC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CF90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1N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2B0B1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10.6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5410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BA08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91FDF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7E29A7B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1B68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4966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A2E0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4A94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3N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E970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12.6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4D50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CBC63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41C2D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98F2C9E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3E84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1D84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2433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9ED7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5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7257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30.7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584D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65644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85C06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75A00649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F8C7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C1CED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E815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3FCB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0H79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378F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34.5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D445D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8261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A2A28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0BB44AE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E22D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B89E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6C0D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18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16C4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2H83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4784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62.6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6048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830E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96F9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B4EEEB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6A9F8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3520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DD21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0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0D0F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4H87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E223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90.6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3BF6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2E10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0468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CE2CD25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84FA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562F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32DC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0B33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6H91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72E9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18.6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38E9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1AC4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B7BA2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470C629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4E65F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6B3F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11C77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E12C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7H93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3EB9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32.6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28EC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CFAC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CA55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711761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F09E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AE7A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61FF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49A2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3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A7AB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44.6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2D9A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4E2B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95FEB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F5EABED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C214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5813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B5F2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DD67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8H95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8C29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46.7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6EA36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074B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BAFA8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3F930EB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6928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FAF9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0F5D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20:1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366A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0H97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728E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56.7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9243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2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0685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EC6B1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B98D51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67F2F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A29C8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81B34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85C0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0H99N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038B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58.7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C7DC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1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2F9A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0C095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1FB0AFF0" w14:textId="77777777" w:rsidTr="0038615D">
        <w:trPr>
          <w:trHeight w:val="210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3BFB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E28E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39E2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560FA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0H97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39EA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72.7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A923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1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6F84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FA884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6331B2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57D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7A74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9D53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496A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0H99N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5A85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74.7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27F99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1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F8DA4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9C0B7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167F26E2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5658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40AD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1839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6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1563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2H103NO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5AEE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02.76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3F13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1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8C8C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A79C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929EEE3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3602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D816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LacC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A2B3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7: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83B1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7H89NO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09D7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76.641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6384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99EF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317EE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LacCer</w:t>
            </w:r>
            <w:r w:rsidRPr="00A55997">
              <w:rPr>
                <w:rFonts w:hint="eastAsia"/>
                <w:sz w:val="16"/>
              </w:rPr>
              <w:br/>
              <w:t>d18:1/17:0</w:t>
            </w:r>
          </w:p>
        </w:tc>
      </w:tr>
      <w:tr w:rsidR="00A55997" w:rsidRPr="00A55997" w14:paraId="662AFDD3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E43D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CA27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1542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76E48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6H87N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96F3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62.6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BC9C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981E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88ECC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E766E6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8801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5BBA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6DE23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B65C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2H99N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CD71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46.7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5607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32C92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1B2D5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D81DD01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5EA6F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FAB0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1B59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1222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4H101N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8DF8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72.7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42D4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B25CA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5740C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A119412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8634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574A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E83C8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6BA1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4H103N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D12D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74.7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894D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250E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55C45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A0EC8EE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A1CAD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B0426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ADD7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4F699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6H89N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2784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96.6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D455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AC725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69F6B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C84B5FD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F0C0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C6F6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9E77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139B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2H101N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FDC8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80.7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BDF9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E6932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670D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487DF38B" w14:textId="77777777" w:rsidTr="007F79F1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66D5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EB3C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379E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7D3E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3H103N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927F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994.7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F5A3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5CDBE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2EE54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363A74B" w14:textId="77777777" w:rsidTr="007F79F1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4EBF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D661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11F71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00CF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4H105NO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D0AC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008.7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3A94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82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1326A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4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8351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425059" w:rsidRPr="00A55997" w14:paraId="68314785" w14:textId="77777777" w:rsidTr="00425059">
        <w:trPr>
          <w:trHeight w:val="20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E588" w14:textId="77777777" w:rsidR="00425059" w:rsidRPr="00A55997" w:rsidRDefault="007F79F1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lastRenderedPageBreak/>
              <w:t>Positiv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133A7E" w14:textId="77777777" w:rsidR="00425059" w:rsidRPr="00A55997" w:rsidRDefault="00425059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b3C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7D46F" w14:textId="77777777" w:rsidR="00425059" w:rsidRPr="00A55997" w:rsidRDefault="00425059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</w:t>
            </w:r>
            <w:r>
              <w:rPr>
                <w:sz w:val="16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D7166" w14:textId="77777777" w:rsidR="00425059" w:rsidRPr="00A55997" w:rsidRDefault="00425059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2H97NO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45668" w14:textId="77777777" w:rsidR="00425059" w:rsidRPr="00A55997" w:rsidRDefault="00425059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024.67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3B378" w14:textId="77777777" w:rsidR="00425059" w:rsidRPr="00A55997" w:rsidRDefault="00425059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8B459" w14:textId="77777777" w:rsidR="00425059" w:rsidRPr="00A55997" w:rsidRDefault="00425059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5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B852F" w14:textId="77777777" w:rsidR="00425059" w:rsidRPr="00A55997" w:rsidRDefault="00425059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LacCer</w:t>
            </w:r>
            <w:r w:rsidRPr="00A55997">
              <w:rPr>
                <w:rFonts w:hint="eastAsia"/>
                <w:sz w:val="16"/>
              </w:rPr>
              <w:br/>
              <w:t>d18:1/17:0</w:t>
            </w:r>
          </w:p>
        </w:tc>
      </w:tr>
      <w:tr w:rsidR="00A55997" w:rsidRPr="00A55997" w14:paraId="4227F87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1A54A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ED7E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DB8D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0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82C8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6H105N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1018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080.7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43A4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4CDCCE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FC651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A185141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34AB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525E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B818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41E7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8H109N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069B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108.7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509D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868C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99AE6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44F3BDB" w14:textId="77777777" w:rsidTr="0038615D">
        <w:trPr>
          <w:trHeight w:val="220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2137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08DF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26A1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C9A7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0H111N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FBF1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134.7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1F39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A26A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A46E9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EE0433C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7E08D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E709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1418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B52C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0H113NO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440E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136.8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A2A2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F9392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D48D7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ACBED9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03AA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5E04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b4C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9903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7: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6F071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47H89NO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0E20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76.641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9B7E4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961C8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921A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LacCer</w:t>
            </w:r>
            <w:r w:rsidRPr="00A55997">
              <w:rPr>
                <w:rFonts w:hint="eastAsia"/>
                <w:sz w:val="16"/>
              </w:rPr>
              <w:br/>
              <w:t>d18:1/17:0</w:t>
            </w:r>
          </w:p>
        </w:tc>
      </w:tr>
      <w:tr w:rsidR="00A55997" w:rsidRPr="00A55997" w14:paraId="2112512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6740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CFC0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DF5E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0/20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EA84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 xml:space="preserve">C64H120N2O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BA3E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85.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CF25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6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B0B9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87AF8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10891E40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F8BC6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1FF8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4944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9C83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0H110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24D4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27.7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6A92D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07FC0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1B853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9D38E1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A256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14C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BAB8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8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F107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2H114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84DB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55.7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A828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E6A75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6D62F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1C0DC4C6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EA0A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53AFF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9521C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0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E952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4H118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CF7A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83.8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5662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CF7FC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21DCB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4D8A80E2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2931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24EF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C69F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A1BD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6H122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A212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11.8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5C0A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CECE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A68FD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F7FC07F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F492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70C7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688F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0A9F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7H124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4705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25.8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5D79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CF24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87F7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8132838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872B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4F718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84B2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8058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8H124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5947F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37.8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2A977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25833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E6270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9FC1638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ADBC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DA58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2FB7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4CCA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8H126N2O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C221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39.8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5D7F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64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5B6E0E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-7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9FFE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44E020E1" w14:textId="77777777" w:rsidTr="0038615D">
        <w:trPr>
          <w:trHeight w:val="203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D242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Negativ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FF24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M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DB9E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8:0-d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08F6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9H104D3N2O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B4C9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180.748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74B8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A2741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0C9F2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M3</w:t>
            </w:r>
            <w:r w:rsidRPr="00A55997">
              <w:rPr>
                <w:rFonts w:hint="eastAsia"/>
                <w:sz w:val="16"/>
              </w:rPr>
              <w:br/>
              <w:t>d18:1/18:0-d3</w:t>
            </w:r>
          </w:p>
        </w:tc>
      </w:tr>
      <w:tr w:rsidR="00A55997" w:rsidRPr="00A55997" w14:paraId="6BC5ED0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A3B0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6FC2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3DC4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6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74D0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57H104N2O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3550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151.7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1793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04B32A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A06DB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770FE2C2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30DE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9CB4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7897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1F9B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3H116N2O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6C17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35.7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09E5F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779A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429AE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26567F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B118E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D4FC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A3AF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40B7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5H118N2O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98F6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61.8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E555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C503B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EC3AB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12346EA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2377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7783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B029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F07F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5H120N2O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14F8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63.8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565E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34A0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BB2B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167902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5B16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42AE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F331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2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6F34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3H118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DF895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69.8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592D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E5A8D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4D260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C39D1D4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21BD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38BC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64EB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3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6EB9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4H120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8FEA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83.8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D739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7CFCE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BDFE9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2CF37BA1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35FF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4AE04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4A6E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3780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5H120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19B4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95.8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E1B9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C4C61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1666F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77CEC6F3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A9806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6CB10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8F71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BCB6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5H122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7020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297.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F6086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C6DC5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BF40F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5EF4680F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360DF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829F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E081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88E9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7H124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E391A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23.8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74FC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BF077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4CC0A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36816F88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8EBC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A137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8FAA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54E6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7H126N2O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EC9C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25.8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F756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83E19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30FC9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6BF60BA9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08242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1ED4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790D5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6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C1A64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69H130N2O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D2E17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1353.8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E184E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70F26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5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D0217" w14:textId="77777777" w:rsidR="00F51103" w:rsidRPr="00A55997" w:rsidRDefault="00F51103" w:rsidP="0038615D">
            <w:pPr>
              <w:jc w:val="center"/>
              <w:rPr>
                <w:sz w:val="16"/>
              </w:rPr>
            </w:pPr>
          </w:p>
        </w:tc>
      </w:tr>
      <w:tr w:rsidR="00A55997" w:rsidRPr="00A55997" w14:paraId="095006CC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A5465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4863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D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E294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18:0-d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14F5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70H122D3N3O2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DCDA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36.421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7E5C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6AFCC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32145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GD3</w:t>
            </w:r>
            <w:r w:rsidRPr="00A55997">
              <w:rPr>
                <w:rFonts w:hint="eastAsia"/>
                <w:sz w:val="16"/>
              </w:rPr>
              <w:br/>
              <w:t>d18:1/18:0-d3</w:t>
            </w:r>
          </w:p>
        </w:tc>
      </w:tr>
      <w:tr w:rsidR="00A55997" w:rsidRPr="00A55997" w14:paraId="46554E89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17276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0F51B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7D74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AFA7C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76H135N3O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8679F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75.9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C3346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7EF93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ED103" w14:textId="77777777" w:rsidR="00F51103" w:rsidRPr="00A55997" w:rsidRDefault="00F51103" w:rsidP="00F51103">
            <w:pPr>
              <w:rPr>
                <w:sz w:val="16"/>
              </w:rPr>
            </w:pPr>
          </w:p>
        </w:tc>
      </w:tr>
      <w:tr w:rsidR="00A55997" w:rsidRPr="00A55997" w14:paraId="1643E4D5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AD91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97EAC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D750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d18:1/24: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BEB679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76H137N3O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B3D9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76.9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77B0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A801A8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44766" w14:textId="77777777" w:rsidR="00F51103" w:rsidRPr="00A55997" w:rsidRDefault="00F51103" w:rsidP="00F51103">
            <w:pPr>
              <w:rPr>
                <w:sz w:val="16"/>
              </w:rPr>
            </w:pPr>
          </w:p>
        </w:tc>
      </w:tr>
      <w:tr w:rsidR="00A55997" w:rsidRPr="00A55997" w14:paraId="113FAFD7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E6B8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F59E7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8E08A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18:0/h24: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9ADE02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76H137N3O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3BE53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792.9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980EB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3A07F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0FBFC" w14:textId="77777777" w:rsidR="00F51103" w:rsidRPr="00A55997" w:rsidRDefault="00F51103" w:rsidP="00F51103">
            <w:pPr>
              <w:rPr>
                <w:sz w:val="16"/>
              </w:rPr>
            </w:pPr>
          </w:p>
        </w:tc>
      </w:tr>
      <w:tr w:rsidR="00A55997" w:rsidRPr="00A55997" w14:paraId="3B0197E3" w14:textId="77777777" w:rsidTr="0038615D">
        <w:trPr>
          <w:trHeight w:val="203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994E9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28543" w14:textId="77777777" w:rsidR="00F51103" w:rsidRPr="00A55997" w:rsidRDefault="00F51103" w:rsidP="00F51103">
            <w:pPr>
              <w:rPr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F3448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t20:0/h24: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2578F0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C78H143N3O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D4D4D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807.97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B7311" w14:textId="77777777" w:rsidR="00F51103" w:rsidRPr="00A55997" w:rsidRDefault="00F51103" w:rsidP="00F51103">
            <w:pPr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29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A22D3" w14:textId="77777777" w:rsidR="00F51103" w:rsidRPr="00A55997" w:rsidRDefault="00F51103" w:rsidP="0038615D">
            <w:pPr>
              <w:jc w:val="center"/>
              <w:rPr>
                <w:sz w:val="16"/>
              </w:rPr>
            </w:pPr>
            <w:r w:rsidRPr="00A55997">
              <w:rPr>
                <w:rFonts w:hint="eastAsia"/>
                <w:sz w:val="16"/>
              </w:rPr>
              <w:t>30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6D5B6" w14:textId="77777777" w:rsidR="00F51103" w:rsidRPr="00A55997" w:rsidRDefault="00F51103" w:rsidP="00F51103">
            <w:pPr>
              <w:rPr>
                <w:sz w:val="16"/>
              </w:rPr>
            </w:pPr>
          </w:p>
        </w:tc>
      </w:tr>
    </w:tbl>
    <w:p w14:paraId="472CA11A" w14:textId="77777777" w:rsidR="00F51103" w:rsidRPr="00F51103" w:rsidRDefault="00F51103" w:rsidP="00A75752"/>
    <w:p w14:paraId="162D40C8" w14:textId="77777777" w:rsidR="00F51103" w:rsidRDefault="00F51103">
      <w:pPr>
        <w:widowControl/>
        <w:jc w:val="left"/>
      </w:pPr>
    </w:p>
    <w:sectPr w:rsidR="00F51103" w:rsidSect="00A75752">
      <w:pgSz w:w="11906" w:h="16838"/>
      <w:pgMar w:top="1276" w:right="849" w:bottom="993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752"/>
    <w:rsid w:val="002A0539"/>
    <w:rsid w:val="00334917"/>
    <w:rsid w:val="0038615D"/>
    <w:rsid w:val="00417BF0"/>
    <w:rsid w:val="00425059"/>
    <w:rsid w:val="00547FD1"/>
    <w:rsid w:val="00555EFC"/>
    <w:rsid w:val="005A053C"/>
    <w:rsid w:val="00632701"/>
    <w:rsid w:val="007F79F1"/>
    <w:rsid w:val="00A55997"/>
    <w:rsid w:val="00A75752"/>
    <w:rsid w:val="00B027EA"/>
    <w:rsid w:val="00C24EAA"/>
    <w:rsid w:val="00C5398A"/>
    <w:rsid w:val="00D7305D"/>
    <w:rsid w:val="00F51103"/>
    <w:rsid w:val="00F60A6E"/>
    <w:rsid w:val="00F8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D65F70"/>
  <w15:chartTrackingRefBased/>
  <w15:docId w15:val="{2B4B5286-5E5E-4A94-8803-4F27BFFD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757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</dc:creator>
  <cp:keywords/>
  <dc:description/>
  <cp:lastModifiedBy>Watanabe Takashi</cp:lastModifiedBy>
  <cp:revision>3</cp:revision>
  <dcterms:created xsi:type="dcterms:W3CDTF">2022-10-20T01:28:00Z</dcterms:created>
  <dcterms:modified xsi:type="dcterms:W3CDTF">2022-10-20T01:30:00Z</dcterms:modified>
</cp:coreProperties>
</file>